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64" w:type="dxa"/>
        <w:tblInd w:w="-7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56"/>
        <w:gridCol w:w="1056"/>
        <w:gridCol w:w="1057"/>
        <w:gridCol w:w="1056"/>
        <w:gridCol w:w="1056"/>
        <w:gridCol w:w="1057"/>
        <w:gridCol w:w="1056"/>
        <w:gridCol w:w="1056"/>
        <w:gridCol w:w="1057"/>
        <w:gridCol w:w="1057"/>
      </w:tblGrid>
      <w:tr w:rsidR="00845993" w:rsidRPr="004A2692" w:rsidTr="002468D2">
        <w:trPr>
          <w:trHeight w:val="628"/>
        </w:trPr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</w:tc>
      </w:tr>
      <w:tr w:rsidR="00845993" w:rsidRPr="009F7DDA" w:rsidTr="002468D2">
        <w:trPr>
          <w:trHeight w:val="569"/>
        </w:trPr>
        <w:tc>
          <w:tcPr>
            <w:tcW w:w="1056" w:type="dxa"/>
            <w:shd w:val="clear" w:color="auto" w:fill="F2F2F2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5</w:t>
            </w: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19</w:t>
            </w: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9F7DDA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18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19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20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6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0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45993" w:rsidRPr="004A2692" w:rsidTr="002468D2">
        <w:trPr>
          <w:trHeight w:val="487"/>
        </w:trPr>
        <w:tc>
          <w:tcPr>
            <w:tcW w:w="1056" w:type="dxa"/>
            <w:shd w:val="clear" w:color="auto" w:fill="F2F2F2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45993" w:rsidRPr="004A2692" w:rsidTr="002468D2">
        <w:trPr>
          <w:trHeight w:val="879"/>
        </w:trPr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7" w:type="dxa"/>
            <w:shd w:val="clear" w:color="auto" w:fill="D9D9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6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/>
          </w:tcPr>
          <w:p w:rsidR="00845993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</w:tc>
      </w:tr>
      <w:tr w:rsidR="00845993" w:rsidRPr="009F7DDA" w:rsidTr="002468D2">
        <w:trPr>
          <w:trHeight w:val="542"/>
        </w:trPr>
        <w:tc>
          <w:tcPr>
            <w:tcW w:w="1056" w:type="dxa"/>
            <w:shd w:val="clear" w:color="auto" w:fill="F2F2F2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3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4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29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18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3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2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45993" w:rsidRPr="004A2692" w:rsidTr="002468D2">
        <w:trPr>
          <w:trHeight w:val="845"/>
        </w:trPr>
        <w:tc>
          <w:tcPr>
            <w:tcW w:w="105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845993" w:rsidRPr="004A2692" w:rsidRDefault="00845993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845993" w:rsidRPr="004A2692" w:rsidRDefault="00845993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:rsidR="00845993" w:rsidRPr="004A2692" w:rsidRDefault="00845993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 w:rsidR="00845993" w:rsidRPr="004A2692" w:rsidRDefault="00845993" w:rsidP="002468D2">
            <w:pPr>
              <w:spacing w:after="24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45993" w:rsidRPr="004A2692" w:rsidTr="002468D2">
        <w:trPr>
          <w:trHeight w:val="953"/>
        </w:trPr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-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845993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...</w:t>
            </w:r>
          </w:p>
        </w:tc>
      </w:tr>
      <w:tr w:rsidR="00845993" w:rsidRPr="009F7DDA" w:rsidTr="002468D2">
        <w:trPr>
          <w:trHeight w:val="555"/>
        </w:trPr>
        <w:tc>
          <w:tcPr>
            <w:tcW w:w="1056" w:type="dxa"/>
            <w:shd w:val="clear" w:color="auto" w:fill="F2F2F2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13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.10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82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45993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  <w:tr w:rsidR="00845993" w:rsidRPr="004A2692" w:rsidTr="002468D2">
        <w:trPr>
          <w:trHeight w:val="513"/>
        </w:trPr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ime window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5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6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  <w:tc>
          <w:tcPr>
            <w:tcW w:w="1057" w:type="dxa"/>
            <w:shd w:val="clear" w:color="auto" w:fill="D9D9D9" w:themeFill="background1" w:themeFillShade="D9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0</w:t>
            </w:r>
          </w:p>
        </w:tc>
      </w:tr>
      <w:tr w:rsidR="00845993" w:rsidRPr="009F7DDA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(4,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08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0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50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3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056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73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1057" w:type="dxa"/>
            <w:vAlign w:val="center"/>
          </w:tcPr>
          <w:p w:rsidR="00845993" w:rsidRPr="009F7DDA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91</w:t>
            </w:r>
          </w:p>
        </w:tc>
      </w:tr>
      <w:tr w:rsidR="00845993" w:rsidRPr="004A2692" w:rsidTr="002468D2">
        <w:trPr>
          <w:trHeight w:val="513"/>
        </w:trPr>
        <w:tc>
          <w:tcPr>
            <w:tcW w:w="1056" w:type="dxa"/>
            <w:shd w:val="clear" w:color="auto" w:fill="F2F2F2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(2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</w:t>
            </w:r>
            <w:r w:rsidRPr="004A2692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6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57" w:type="dxa"/>
            <w:vAlign w:val="center"/>
          </w:tcPr>
          <w:p w:rsidR="00845993" w:rsidRPr="004A2692" w:rsidRDefault="00845993" w:rsidP="002468D2">
            <w:pPr>
              <w:spacing w:after="24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</w:p>
        </w:tc>
      </w:tr>
    </w:tbl>
    <w:p w:rsidR="00A97C78" w:rsidRDefault="00A97C78"/>
    <w:sectPr w:rsidR="00A97C78" w:rsidSect="00A97C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45993"/>
    <w:rsid w:val="00845993"/>
    <w:rsid w:val="00A97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9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Office Word</Application>
  <DocSecurity>0</DocSecurity>
  <Lines>4</Lines>
  <Paragraphs>1</Paragraphs>
  <ScaleCrop>false</ScaleCrop>
  <Company>HRZ, Universität Bielefeld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esterholz</dc:creator>
  <cp:keywords/>
  <dc:description/>
  <cp:lastModifiedBy>jwesterholz</cp:lastModifiedBy>
  <cp:revision>2</cp:revision>
  <dcterms:created xsi:type="dcterms:W3CDTF">2013-10-17T12:48:00Z</dcterms:created>
  <dcterms:modified xsi:type="dcterms:W3CDTF">2013-10-17T12:48:00Z</dcterms:modified>
</cp:coreProperties>
</file>